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ascii="Times New Roman" w:hAnsi="Times New Roman" w:eastAsia="黑体" w:cs="Times New Roman"/>
          <w:b/>
          <w:bCs/>
          <w:sz w:val="24"/>
        </w:rPr>
        <w:t>Supplementary Table 1. T</w:t>
      </w:r>
      <w:r>
        <w:rPr>
          <w:rFonts w:hint="eastAsia" w:ascii="Times New Roman" w:hAnsi="Times New Roman" w:eastAsia="黑体" w:cs="Times New Roman"/>
          <w:b/>
          <w:bCs/>
          <w:sz w:val="24"/>
        </w:rPr>
        <w:t xml:space="preserve">ernary logistic regression </w:t>
      </w:r>
      <w:r>
        <w:rPr>
          <w:rFonts w:ascii="Times New Roman" w:hAnsi="Times New Roman" w:eastAsia="黑体" w:cs="Times New Roman"/>
          <w:b/>
          <w:bCs/>
          <w:sz w:val="24"/>
        </w:rPr>
        <w:t>on</w:t>
      </w:r>
      <w:r>
        <w:rPr>
          <w:rFonts w:hint="eastAsia" w:ascii="Times New Roman" w:hAnsi="Times New Roman" w:eastAsia="黑体" w:cs="Times New Roman"/>
          <w:b/>
          <w:bCs/>
          <w:sz w:val="24"/>
        </w:rPr>
        <w:t xml:space="preserve"> half-marathon performance</w:t>
      </w:r>
      <w:r>
        <w:rPr>
          <w:rFonts w:ascii="Times New Roman" w:hAnsi="Times New Roman" w:eastAsia="黑体" w:cs="Times New Roman"/>
          <w:b/>
          <w:bCs/>
          <w:sz w:val="24"/>
        </w:rPr>
        <w:t xml:space="preserve"> (N=202)</w:t>
      </w:r>
    </w:p>
    <w:p>
      <w:pPr>
        <w:rPr>
          <w:rFonts w:ascii="Times New Roman" w:hAnsi="Times New Roman" w:cs="Times New Roman"/>
        </w:rPr>
      </w:pPr>
    </w:p>
    <w:tbl>
      <w:tblPr>
        <w:tblStyle w:val="5"/>
        <w:tblW w:w="1087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9"/>
        <w:gridCol w:w="962"/>
        <w:gridCol w:w="962"/>
        <w:gridCol w:w="962"/>
        <w:gridCol w:w="963"/>
        <w:gridCol w:w="963"/>
        <w:gridCol w:w="963"/>
        <w:gridCol w:w="963"/>
        <w:gridCol w:w="9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Parameters</w:t>
            </w:r>
          </w:p>
        </w:tc>
        <w:tc>
          <w:tcPr>
            <w:tcW w:w="3849" w:type="dxa"/>
            <w:gridSpan w:val="4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Univariate analysis</w:t>
            </w:r>
          </w:p>
        </w:tc>
        <w:tc>
          <w:tcPr>
            <w:tcW w:w="3852" w:type="dxa"/>
            <w:gridSpan w:val="4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Multivariate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single" w:color="auto" w:sz="4" w:space="0"/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OR</w:t>
            </w:r>
          </w:p>
        </w:tc>
        <w:tc>
          <w:tcPr>
            <w:tcW w:w="192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95%CI</w:t>
            </w:r>
          </w:p>
        </w:tc>
        <w:tc>
          <w:tcPr>
            <w:tcW w:w="963" w:type="dxa"/>
            <w:tcBorders>
              <w:top w:val="single" w:color="auto" w:sz="4" w:space="0"/>
              <w:lef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p-value</w:t>
            </w:r>
          </w:p>
        </w:tc>
        <w:tc>
          <w:tcPr>
            <w:tcW w:w="963" w:type="dxa"/>
            <w:tcBorders>
              <w:top w:val="single" w:color="auto" w:sz="4" w:space="0"/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AOR</w:t>
            </w:r>
          </w:p>
        </w:tc>
        <w:tc>
          <w:tcPr>
            <w:tcW w:w="192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95%CI</w:t>
            </w:r>
          </w:p>
        </w:tc>
        <w:tc>
          <w:tcPr>
            <w:tcW w:w="963" w:type="dxa"/>
            <w:tcBorders>
              <w:top w:val="single" w:color="auto" w:sz="4" w:space="0"/>
              <w:lef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tcBorders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LL</w:t>
            </w:r>
          </w:p>
        </w:tc>
        <w:tc>
          <w:tcPr>
            <w:tcW w:w="9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UL</w:t>
            </w:r>
          </w:p>
        </w:tc>
        <w:tc>
          <w:tcPr>
            <w:tcW w:w="963" w:type="dxa"/>
            <w:tcBorders>
              <w:lef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963" w:type="dxa"/>
            <w:tcBorders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LL</w:t>
            </w:r>
          </w:p>
        </w:tc>
        <w:tc>
          <w:tcPr>
            <w:tcW w:w="9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UL</w:t>
            </w:r>
          </w:p>
        </w:tc>
        <w:tc>
          <w:tcPr>
            <w:tcW w:w="963" w:type="dxa"/>
            <w:tcBorders>
              <w:lef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b/>
                <w:bCs/>
                <w:kern w:val="0"/>
                <w:sz w:val="22"/>
                <w:szCs w:val="22"/>
              </w:rPr>
              <w:t>Demographics</w:t>
            </w:r>
          </w:p>
        </w:tc>
        <w:tc>
          <w:tcPr>
            <w:tcW w:w="962" w:type="dxa"/>
            <w:tcBorders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963" w:type="dxa"/>
            <w:tcBorders>
              <w:lef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963" w:type="dxa"/>
            <w:tcBorders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963" w:type="dxa"/>
            <w:tcBorders>
              <w:lef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Age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1.013</w:t>
            </w:r>
          </w:p>
        </w:tc>
        <w:tc>
          <w:tcPr>
            <w:tcW w:w="962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0.989</w:t>
            </w:r>
          </w:p>
        </w:tc>
        <w:tc>
          <w:tcPr>
            <w:tcW w:w="962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1.03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0.29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BMI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0.905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0.518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1.58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0.72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Married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1.039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0.529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2.04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91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Have children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1.30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0.60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2.81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50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Level of education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Secondary school or below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-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High school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40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68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93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 xml:space="preserve">Bachelor’s degree 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61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59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57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Master’s degree or above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626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6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70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44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Occupation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Physical laborer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-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 xml:space="preserve">Self-employed 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84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98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364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Employee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85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28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6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9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Others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75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2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62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6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Annual expenses on running equipment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≤ 3000 RMB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-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3001-5000 RMB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77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28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1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40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5001-7000 RMB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575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54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466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4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7001-10000 RMB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737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45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77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6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&gt; 10000 RMB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365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24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.93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15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b/>
                <w:bCs/>
                <w:kern w:val="0"/>
                <w:sz w:val="22"/>
                <w:szCs w:val="22"/>
              </w:rPr>
              <w:t>Training characteristics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egular running time (years)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8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69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0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Monthly running distance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4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1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0.00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0.99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0.99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1.00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0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Weekly running times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84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84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45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trike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trike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trike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trike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trike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trike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trike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trike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Most frequent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 xml:space="preserve"> single training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distance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5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42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Mean training pace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868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71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745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0.00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1.726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1.16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2.56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0.00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Warm-up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≤ 5 minutes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-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0"/>
                <w:lang w:bidi="ar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5.1-15 minutes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52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82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1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11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15.1-30 minutes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6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6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69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&gt; 30 minutes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66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67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0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5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Foot strike pattern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Forefoot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-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Midfoot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0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57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19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gt; 0.99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Rearfoot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67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08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87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2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Flat feet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36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26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90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2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</w:tbl>
    <w:p>
      <w:pPr>
        <w:spacing w:line="480" w:lineRule="auto"/>
        <w:rPr>
          <w:rFonts w:ascii="Times New Roman" w:hAnsi="Times New Roman" w:eastAsia="黑体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eastAsia="黑体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eastAsia="黑体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eastAsia="黑体" w:cs="Times New Roman"/>
          <w:b/>
          <w:bCs/>
          <w:sz w:val="24"/>
        </w:rPr>
      </w:pPr>
      <w:r>
        <w:rPr>
          <w:rFonts w:ascii="Times New Roman" w:hAnsi="Times New Roman" w:eastAsia="黑体" w:cs="Times New Roman"/>
          <w:b/>
          <w:bCs/>
          <w:sz w:val="24"/>
        </w:rPr>
        <w:t>To be continued</w:t>
      </w:r>
    </w:p>
    <w:tbl>
      <w:tblPr>
        <w:tblStyle w:val="5"/>
        <w:tblW w:w="1087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9"/>
        <w:gridCol w:w="962"/>
        <w:gridCol w:w="962"/>
        <w:gridCol w:w="962"/>
        <w:gridCol w:w="963"/>
        <w:gridCol w:w="963"/>
        <w:gridCol w:w="963"/>
        <w:gridCol w:w="963"/>
        <w:gridCol w:w="9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unning-related injuries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55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12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81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4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黑体" w:cs="Times New Roman"/>
                <w:b/>
                <w:bCs/>
                <w:kern w:val="0"/>
                <w:szCs w:val="21"/>
              </w:rPr>
              <w:t>Health status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ypertension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57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96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85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Knee osteoarthritis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7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56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55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1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spiratory disease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44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16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77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7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aily smoking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82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31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80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3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gular drinking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20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48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45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5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verall health self-evaluation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Very bad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Bad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795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1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.33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5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Ordinary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080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7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585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Good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65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49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695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.90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Very good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ittsburgh sleep quality index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006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6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46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0.01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.26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.26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.06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xercise addiction inventory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91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90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665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74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黑体" w:cs="Times New Roman"/>
                <w:b/>
                <w:bCs/>
                <w:kern w:val="0"/>
                <w:szCs w:val="21"/>
              </w:rPr>
              <w:t>Supplements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lucosamine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611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89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8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ondroitin sulfate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505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29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756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7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reatine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67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20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25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64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Branched chain amino acid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66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11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99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Whey protein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49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68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34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2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</w:tr>
    </w:tbl>
    <w:p>
      <w:pPr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The triple classification of half-marathon performance utilized categories defined as ≤ 105 minutes and &gt; 128 minutes.</w:t>
      </w:r>
      <w:r>
        <w:rPr>
          <w:rStyle w:val="6"/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Style w:val="6"/>
          <w:rFonts w:ascii="Times New Roman" w:hAnsi="Times New Roman" w:cs="Times New Roman"/>
          <w:sz w:val="22"/>
          <w:szCs w:val="22"/>
        </w:rPr>
        <w:t xml:space="preserve">In the current cohort, runners’ </w:t>
      </w:r>
      <w:r>
        <w:rPr>
          <w:rFonts w:ascii="Times New Roman" w:hAnsi="Times New Roman" w:cs="Times New Roman"/>
          <w:sz w:val="22"/>
          <w:szCs w:val="22"/>
        </w:rPr>
        <w:t>p</w:t>
      </w:r>
      <w:r>
        <w:rPr>
          <w:rFonts w:hint="eastAsia" w:ascii="Times New Roman" w:hAnsi="Times New Roman" w:cs="Times New Roman"/>
          <w:sz w:val="22"/>
          <w:szCs w:val="22"/>
        </w:rPr>
        <w:t>erformance less than or equal to 105 minutes were categorized into the top third</w:t>
      </w:r>
      <w:r>
        <w:rPr>
          <w:rFonts w:ascii="Times New Roman" w:hAnsi="Times New Roman" w:cs="Times New Roman"/>
          <w:sz w:val="22"/>
          <w:szCs w:val="22"/>
        </w:rPr>
        <w:t xml:space="preserve"> (33%)</w:t>
      </w:r>
      <w:r>
        <w:rPr>
          <w:rFonts w:hint="eastAsia" w:ascii="Times New Roman" w:hAnsi="Times New Roman" w:cs="Times New Roman"/>
          <w:sz w:val="22"/>
          <w:szCs w:val="22"/>
        </w:rPr>
        <w:t>, performance greater than 105 minutes but less than or equal to 128 minutes were categorized into the middle third</w:t>
      </w:r>
      <w:r>
        <w:rPr>
          <w:rFonts w:ascii="Times New Roman" w:hAnsi="Times New Roman" w:cs="Times New Roman"/>
          <w:sz w:val="22"/>
          <w:szCs w:val="22"/>
        </w:rPr>
        <w:t xml:space="preserve"> (33%)</w:t>
      </w:r>
      <w:r>
        <w:rPr>
          <w:rFonts w:hint="eastAsia" w:ascii="Times New Roman" w:hAnsi="Times New Roman" w:cs="Times New Roman"/>
          <w:sz w:val="22"/>
          <w:szCs w:val="22"/>
        </w:rPr>
        <w:t>, and performance greater than 128 minutes were categorized into the bottom third</w:t>
      </w:r>
      <w:r>
        <w:rPr>
          <w:rFonts w:ascii="Times New Roman" w:hAnsi="Times New Roman" w:cs="Times New Roman"/>
          <w:sz w:val="22"/>
          <w:szCs w:val="22"/>
        </w:rPr>
        <w:t xml:space="preserve"> (33%)</w:t>
      </w:r>
      <w:r>
        <w:rPr>
          <w:rFonts w:hint="eastAsia" w:ascii="Times New Roman" w:hAnsi="Times New Roman" w:cs="Times New Roman"/>
          <w:sz w:val="22"/>
          <w:szCs w:val="22"/>
        </w:rPr>
        <w:t>.</w:t>
      </w:r>
      <w:bookmarkStart w:id="0" w:name="_GoBack"/>
      <w:bookmarkEnd w:id="0"/>
    </w:p>
    <w:p>
      <w:pPr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 xml:space="preserve">Exercise addiction inventory (EAI) ≤ 23: participants with low risk of exercise addiction. </w:t>
      </w:r>
    </w:p>
    <w:p>
      <w:pPr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 xml:space="preserve">Pittsburgh sleep quality index (PSQI) ≤ 5: participants with good sleep quality. </w:t>
      </w:r>
    </w:p>
    <w:p>
      <w:pPr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Bold values indicate p＜0.05.</w:t>
      </w:r>
    </w:p>
    <w:p>
      <w:pPr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OR: odds ratio; AOR: adjusted odds ratio; CI: confidence interval; LL: lower limit; UL: upper limit.</w:t>
      </w:r>
    </w:p>
    <w:p/>
    <w:p>
      <w:pPr>
        <w:widowControl/>
        <w:jc w:val="left"/>
      </w:pPr>
      <w:r>
        <w:br w:type="page"/>
      </w:r>
    </w:p>
    <w:p>
      <w:pPr>
        <w:rPr>
          <w:rFonts w:ascii="Times New Roman" w:hAnsi="Times New Roman" w:eastAsia="黑体" w:cs="Times New Roman"/>
          <w:b/>
          <w:bCs/>
          <w:sz w:val="24"/>
        </w:rPr>
      </w:pPr>
      <w:r>
        <w:rPr>
          <w:rFonts w:ascii="Times New Roman" w:hAnsi="Times New Roman" w:eastAsia="黑体" w:cs="Times New Roman"/>
          <w:b/>
          <w:bCs/>
          <w:sz w:val="24"/>
        </w:rPr>
        <w:t xml:space="preserve">Supplementary Table 2. </w:t>
      </w:r>
      <w:r>
        <w:rPr>
          <w:rFonts w:hint="eastAsia" w:ascii="Times New Roman" w:hAnsi="Times New Roman" w:eastAsia="黑体" w:cs="Times New Roman"/>
          <w:b/>
          <w:bCs/>
          <w:sz w:val="24"/>
        </w:rPr>
        <w:t>Linear regression on</w:t>
      </w:r>
      <w:r>
        <w:rPr>
          <w:rFonts w:ascii="Times New Roman" w:hAnsi="Times New Roman" w:eastAsia="黑体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eastAsia="黑体" w:cs="Times New Roman"/>
          <w:b/>
          <w:bCs/>
          <w:sz w:val="24"/>
        </w:rPr>
        <w:t xml:space="preserve">half-marathon </w:t>
      </w:r>
      <w:r>
        <w:rPr>
          <w:rFonts w:ascii="Times New Roman" w:hAnsi="Times New Roman" w:eastAsia="黑体" w:cs="Times New Roman"/>
          <w:b/>
          <w:bCs/>
          <w:sz w:val="24"/>
        </w:rPr>
        <w:t>performance (N=202)</w:t>
      </w:r>
    </w:p>
    <w:p>
      <w:pPr>
        <w:rPr>
          <w:rFonts w:ascii="Times New Roman" w:hAnsi="Times New Roman" w:cs="Times New Roman"/>
        </w:rPr>
      </w:pPr>
    </w:p>
    <w:tbl>
      <w:tblPr>
        <w:tblStyle w:val="5"/>
        <w:tblW w:w="1087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9"/>
        <w:gridCol w:w="962"/>
        <w:gridCol w:w="962"/>
        <w:gridCol w:w="962"/>
        <w:gridCol w:w="963"/>
        <w:gridCol w:w="963"/>
        <w:gridCol w:w="963"/>
        <w:gridCol w:w="963"/>
        <w:gridCol w:w="9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Parameters</w:t>
            </w:r>
          </w:p>
        </w:tc>
        <w:tc>
          <w:tcPr>
            <w:tcW w:w="3849" w:type="dxa"/>
            <w:gridSpan w:val="4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Univariate analysis</w:t>
            </w:r>
          </w:p>
        </w:tc>
        <w:tc>
          <w:tcPr>
            <w:tcW w:w="3852" w:type="dxa"/>
            <w:gridSpan w:val="4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Multivariate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single" w:color="auto" w:sz="4" w:space="0"/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192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95%CI</w:t>
            </w:r>
          </w:p>
        </w:tc>
        <w:tc>
          <w:tcPr>
            <w:tcW w:w="963" w:type="dxa"/>
            <w:tcBorders>
              <w:top w:val="single" w:color="auto" w:sz="4" w:space="0"/>
              <w:lef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p-value</w:t>
            </w:r>
          </w:p>
        </w:tc>
        <w:tc>
          <w:tcPr>
            <w:tcW w:w="963" w:type="dxa"/>
            <w:tcBorders>
              <w:top w:val="single" w:color="auto" w:sz="4" w:space="0"/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192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95%CI</w:t>
            </w:r>
          </w:p>
        </w:tc>
        <w:tc>
          <w:tcPr>
            <w:tcW w:w="963" w:type="dxa"/>
            <w:tcBorders>
              <w:top w:val="single" w:color="auto" w:sz="4" w:space="0"/>
              <w:lef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tcBorders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LL</w:t>
            </w:r>
          </w:p>
        </w:tc>
        <w:tc>
          <w:tcPr>
            <w:tcW w:w="9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UL</w:t>
            </w:r>
          </w:p>
        </w:tc>
        <w:tc>
          <w:tcPr>
            <w:tcW w:w="963" w:type="dxa"/>
            <w:tcBorders>
              <w:lef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963" w:type="dxa"/>
            <w:tcBorders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LL</w:t>
            </w:r>
          </w:p>
        </w:tc>
        <w:tc>
          <w:tcPr>
            <w:tcW w:w="9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UL</w:t>
            </w:r>
          </w:p>
        </w:tc>
        <w:tc>
          <w:tcPr>
            <w:tcW w:w="963" w:type="dxa"/>
            <w:tcBorders>
              <w:lef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b/>
                <w:bCs/>
                <w:kern w:val="0"/>
                <w:sz w:val="22"/>
                <w:szCs w:val="22"/>
              </w:rPr>
              <w:t>Demographics</w:t>
            </w:r>
          </w:p>
        </w:tc>
        <w:tc>
          <w:tcPr>
            <w:tcW w:w="962" w:type="dxa"/>
            <w:tcBorders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963" w:type="dxa"/>
            <w:tcBorders>
              <w:lef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963" w:type="dxa"/>
            <w:tcBorders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963" w:type="dxa"/>
            <w:tcBorders>
              <w:lef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Age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0.066</w:t>
            </w:r>
          </w:p>
        </w:tc>
        <w:tc>
          <w:tcPr>
            <w:tcW w:w="962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-0.132</w:t>
            </w:r>
          </w:p>
        </w:tc>
        <w:tc>
          <w:tcPr>
            <w:tcW w:w="962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0.37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0.35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BMI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0.030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-0.977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525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0.66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Married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0.036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-5.376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9.12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61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Have children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0.036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-6.005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10.15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61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Level of education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Secondary school or below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-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High school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126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2.096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.64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0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 xml:space="preserve">Bachelor’s degree 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126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1.647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.246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0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Master’s degree or above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6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9.485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.07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574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Occupation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Physical laborer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-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 xml:space="preserve">Self-employed 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9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7.448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99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5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Employee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7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22.354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5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6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Others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25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4.992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99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2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Annual expenses on running equipment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≤ 3000 RMB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-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3001-5000 RMB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55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8.590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81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44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5001-7000 RMB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48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7.400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06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7001-10000 RMB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46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9.14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.97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&gt; 10000 RMB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72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9.224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.55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14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黑体" w:cs="Times New Roman"/>
                <w:b/>
                <w:bCs/>
                <w:kern w:val="0"/>
                <w:sz w:val="22"/>
                <w:szCs w:val="22"/>
              </w:rPr>
              <w:t>Training characteristics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egular running time (years)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0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62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04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Monthly running distance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71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90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3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-0.226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-0.08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-0.02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Weekly running times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13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2.041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3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Most frequent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 xml:space="preserve"> single training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distance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86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807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9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Mean training pace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51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128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.40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0.20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966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9.166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0.00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Warm-up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≤ 5 minutes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-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0"/>
                <w:lang w:bidi="ar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5.1-15 minutes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116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9.794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4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11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15.1-30 minutes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84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4.696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58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5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&gt; 30 minutes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109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9.237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55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Foot strike pattern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Forefoot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-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Midfoot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4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6.991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566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Rearfoot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20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6.564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06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9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Flat feet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90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.155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694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4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</w:tr>
    </w:tbl>
    <w:p>
      <w:pPr>
        <w:spacing w:line="480" w:lineRule="auto"/>
        <w:rPr>
          <w:rFonts w:ascii="Times New Roman" w:hAnsi="Times New Roman" w:eastAsia="黑体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eastAsia="黑体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eastAsia="黑体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eastAsia="黑体" w:cs="Times New Roman"/>
          <w:b/>
          <w:bCs/>
          <w:sz w:val="24"/>
        </w:rPr>
      </w:pPr>
      <w:r>
        <w:rPr>
          <w:rFonts w:ascii="Times New Roman" w:hAnsi="Times New Roman" w:eastAsia="黑体" w:cs="Times New Roman"/>
          <w:b/>
          <w:bCs/>
          <w:sz w:val="24"/>
        </w:rPr>
        <w:t>To be continued.</w:t>
      </w:r>
    </w:p>
    <w:tbl>
      <w:tblPr>
        <w:tblStyle w:val="5"/>
        <w:tblW w:w="1087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9"/>
        <w:gridCol w:w="962"/>
        <w:gridCol w:w="962"/>
        <w:gridCol w:w="962"/>
        <w:gridCol w:w="963"/>
        <w:gridCol w:w="963"/>
        <w:gridCol w:w="963"/>
        <w:gridCol w:w="963"/>
        <w:gridCol w:w="9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unning-related injuries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30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6.848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39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黑体" w:cs="Times New Roman"/>
                <w:b/>
                <w:bCs/>
                <w:kern w:val="0"/>
                <w:szCs w:val="21"/>
              </w:rPr>
              <w:t>Health status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ypertension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95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17.859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36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Knee osteoarthritis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9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10.636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.17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84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spiratory disease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62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3.001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77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8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aily smoking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07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8.088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284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1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gular drinking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66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7.884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81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5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verall health self-evaluation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Very bad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Bad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0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18.911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.975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86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Ordinary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1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2.690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.93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4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Good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8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5.445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06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.916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Very good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ittsburgh sleep quality index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24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577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.44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1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53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.905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xercise addiction inventory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02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5.251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40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7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黑体" w:cs="Times New Roman"/>
                <w:b/>
                <w:bCs/>
                <w:kern w:val="0"/>
                <w:szCs w:val="21"/>
              </w:rPr>
              <w:t>Supplements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lucosamine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3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5.446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87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3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ondroitin sulfate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86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3.706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.594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reatine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31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17.494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.094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Branched chain amino acid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36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14.498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54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1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Whey protein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69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4.191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.56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26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</w:tr>
    </w:tbl>
    <w:p>
      <w:pPr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Mean training pace and monthly running distance were included in the regression equation, yielding equation 1: predicted time (minutes) = 95.46 + 5.52mean training pace - 0.05monthly running distance (standard error of the estimate = 17.8). PSQI was incorporated into equation 1 to derive equation 2: predicted time (minutes) = 88.81 + 5.57mean training pace - 0.05monthly running distance + 4.69PSQI (standard error of the estimate = 17.7).</w:t>
      </w:r>
    </w:p>
    <w:p>
      <w:pPr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 xml:space="preserve">Exercise addiction inventory (EAI) ≤ 23: participants with low risk of exercise addiction. </w:t>
      </w:r>
    </w:p>
    <w:p>
      <w:pPr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 xml:space="preserve">Pittsburgh sleep quality index (PSQI) ≤ 5: participants with good sleep quality. </w:t>
      </w:r>
    </w:p>
    <w:p>
      <w:pPr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Bold values indicate p＜0.05.</w:t>
      </w:r>
    </w:p>
    <w:p>
      <w:pPr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CI: confidence interval; LL: lower limit; UL: upper limit.</w:t>
      </w:r>
    </w:p>
    <w:p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trackRevisions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BlZTVhYjExNjk2MjczYmJjODhiMzVlNGMyMDQxYzMifQ=="/>
    <w:docVar w:name="KSO_WPS_MARK_KEY" w:val="c38c7aea-a374-4975-8b0b-cdcfca04f40e"/>
  </w:docVars>
  <w:rsids>
    <w:rsidRoot w:val="00ED0DF3"/>
    <w:rsid w:val="00261AB5"/>
    <w:rsid w:val="0040670F"/>
    <w:rsid w:val="004D57AD"/>
    <w:rsid w:val="00B81AA0"/>
    <w:rsid w:val="00DE3F7B"/>
    <w:rsid w:val="00EB5E05"/>
    <w:rsid w:val="00ED0DF3"/>
    <w:rsid w:val="022736BE"/>
    <w:rsid w:val="036B23AD"/>
    <w:rsid w:val="0B452960"/>
    <w:rsid w:val="0CDC2FDE"/>
    <w:rsid w:val="0E1A371F"/>
    <w:rsid w:val="10225CA3"/>
    <w:rsid w:val="124903F8"/>
    <w:rsid w:val="14DF5EE0"/>
    <w:rsid w:val="19B01ADD"/>
    <w:rsid w:val="19E8390D"/>
    <w:rsid w:val="1D4A1B7F"/>
    <w:rsid w:val="20A70957"/>
    <w:rsid w:val="284D39F8"/>
    <w:rsid w:val="2BA521B5"/>
    <w:rsid w:val="2E77041D"/>
    <w:rsid w:val="38935F67"/>
    <w:rsid w:val="425B287E"/>
    <w:rsid w:val="45651EBA"/>
    <w:rsid w:val="4FDD43E5"/>
    <w:rsid w:val="588631F5"/>
    <w:rsid w:val="5CE52891"/>
    <w:rsid w:val="5F506D0D"/>
    <w:rsid w:val="62DA5379"/>
    <w:rsid w:val="6B483190"/>
    <w:rsid w:val="6C7725C2"/>
    <w:rsid w:val="714A3CD1"/>
    <w:rsid w:val="72021A19"/>
    <w:rsid w:val="77186C90"/>
    <w:rsid w:val="787934A8"/>
    <w:rsid w:val="79AD51EA"/>
    <w:rsid w:val="7F002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0"/>
    <w:semiHidden/>
    <w:unhideWhenUsed/>
    <w:qFormat/>
    <w:uiPriority w:val="99"/>
    <w:rPr>
      <w:sz w:val="20"/>
      <w:szCs w:val="20"/>
    </w:rPr>
  </w:style>
  <w:style w:type="paragraph" w:styleId="3">
    <w:name w:val="annotation subject"/>
    <w:basedOn w:val="2"/>
    <w:next w:val="2"/>
    <w:link w:val="11"/>
    <w:semiHidden/>
    <w:unhideWhenUsed/>
    <w:qFormat/>
    <w:uiPriority w:val="99"/>
    <w:rPr>
      <w:b/>
      <w:bCs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annotation reference"/>
    <w:basedOn w:val="6"/>
    <w:semiHidden/>
    <w:unhideWhenUsed/>
    <w:qFormat/>
    <w:uiPriority w:val="99"/>
    <w:rPr>
      <w:sz w:val="16"/>
      <w:szCs w:val="16"/>
    </w:rPr>
  </w:style>
  <w:style w:type="paragraph" w:customStyle="1" w:styleId="8">
    <w:name w:val="Revision1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9">
    <w:name w:val="Revision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0">
    <w:name w:val="Comment Text Char"/>
    <w:basedOn w:val="6"/>
    <w:link w:val="2"/>
    <w:semiHidden/>
    <w:qFormat/>
    <w:uiPriority w:val="99"/>
    <w:rPr>
      <w:kern w:val="2"/>
      <w:lang w:val="en-US"/>
    </w:rPr>
  </w:style>
  <w:style w:type="character" w:customStyle="1" w:styleId="11">
    <w:name w:val="Comment Subject Char"/>
    <w:basedOn w:val="10"/>
    <w:link w:val="3"/>
    <w:semiHidden/>
    <w:qFormat/>
    <w:uiPriority w:val="99"/>
    <w:rPr>
      <w:b/>
      <w:bCs/>
      <w:kern w:val="2"/>
      <w:lang w:val="en-US"/>
    </w:rPr>
  </w:style>
  <w:style w:type="paragraph" w:customStyle="1" w:styleId="12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300</Words>
  <Characters>5449</Characters>
  <Lines>50</Lines>
  <Paragraphs>14</Paragraphs>
  <TotalTime>4</TotalTime>
  <ScaleCrop>false</ScaleCrop>
  <LinksUpToDate>false</LinksUpToDate>
  <CharactersWithSpaces>5828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6T11:56:00Z</dcterms:created>
  <dc:creator>Siyu Dai</dc:creator>
  <cp:lastModifiedBy>DB Shu</cp:lastModifiedBy>
  <dcterms:modified xsi:type="dcterms:W3CDTF">2024-03-15T05:18:5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3D17341CF00945D8B4983E362EC2C2D0</vt:lpwstr>
  </property>
</Properties>
</file>